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EEBB9" w14:textId="62D32BAA" w:rsidR="008B065D" w:rsidRPr="00962ECF" w:rsidRDefault="00962ECF" w:rsidP="00962ECF">
      <w:pPr>
        <w:spacing w:line="480" w:lineRule="auto"/>
        <w:rPr>
          <w:b/>
        </w:rPr>
      </w:pPr>
      <w:r w:rsidRPr="00962ECF">
        <w:rPr>
          <w:b/>
        </w:rPr>
        <w:t>Supplementary File 1: Analytical Methods Used for Chemical Characterisation of E-cigarette aerosols and cigarette smoke.</w:t>
      </w:r>
    </w:p>
    <w:p w14:paraId="5A3EF31F" w14:textId="3C01C859" w:rsidR="00962ECF" w:rsidRDefault="00962ECF"/>
    <w:p w14:paraId="7E20B201" w14:textId="64FD7B1F" w:rsidR="00962ECF" w:rsidRPr="00B21B67" w:rsidRDefault="00962ECF" w:rsidP="00962ECF">
      <w:pPr>
        <w:spacing w:line="480" w:lineRule="auto"/>
        <w:rPr>
          <w:b/>
        </w:rPr>
      </w:pPr>
      <w:r>
        <w:rPr>
          <w:b/>
        </w:rPr>
        <w:t>1.</w:t>
      </w:r>
      <w:r w:rsidRPr="00B21B67">
        <w:rPr>
          <w:b/>
        </w:rPr>
        <w:t xml:space="preserve"> Non-targeted aerosol </w:t>
      </w:r>
      <w:r w:rsidR="00DA796B">
        <w:rPr>
          <w:b/>
        </w:rPr>
        <w:t>analysis</w:t>
      </w:r>
    </w:p>
    <w:p w14:paraId="5B94BD25" w14:textId="5CB29C18" w:rsidR="00962ECF" w:rsidRDefault="00962ECF" w:rsidP="00385FC0">
      <w:pPr>
        <w:pStyle w:val="TAMainText"/>
      </w:pPr>
      <w:r w:rsidRPr="00385FC0">
        <w:t>The untargeted scan approach was conducted on e-cigarette aerosol samples, but not the reference cigarette smoke sample.   The purpose was to obtain a broad characterization of e-cigarette aerosol composition. For this study, we used the semi-quantitative screening method described by Rawlinson et al. [2017].  This method detects volatile and semi-volatile organic compounds with volatilities in the range from C</w:t>
      </w:r>
      <w:r w:rsidRPr="00385FC0">
        <w:rPr>
          <w:vertAlign w:val="subscript"/>
        </w:rPr>
        <w:t>3</w:t>
      </w:r>
      <w:r w:rsidRPr="00385FC0">
        <w:t xml:space="preserve"> hydrocarbons (e.g., propane) up to C</w:t>
      </w:r>
      <w:r w:rsidRPr="00385FC0">
        <w:rPr>
          <w:vertAlign w:val="subscript"/>
        </w:rPr>
        <w:t>28</w:t>
      </w:r>
      <w:r w:rsidRPr="00385FC0">
        <w:t xml:space="preserve"> hydrocarbons.  PAH</w:t>
      </w:r>
      <w:r w:rsidR="00304815">
        <w:t>s</w:t>
      </w:r>
      <w:r w:rsidRPr="00385FC0">
        <w:t xml:space="preserve"> with 5 or more rings, as well as other high molecular weight species with low volatilities at 250°C, are not detected by this method.  The analysis is semi-quantitative, with compound concentrations estimated in comparison to known quantities of internal standard compounds</w:t>
      </w:r>
      <w:r>
        <w:t>.</w:t>
      </w:r>
    </w:p>
    <w:p w14:paraId="74290A02" w14:textId="77777777" w:rsidR="00962ECF" w:rsidRPr="00385FC0" w:rsidRDefault="00962ECF" w:rsidP="00385FC0">
      <w:pPr>
        <w:pStyle w:val="TAMainText"/>
      </w:pPr>
      <w:r w:rsidRPr="00385FC0">
        <w:t xml:space="preserve">Briefly, conditioned thermal desorption (TD) tubes (Inert coated with </w:t>
      </w:r>
      <w:proofErr w:type="spellStart"/>
      <w:r w:rsidRPr="00385FC0">
        <w:t>Tenax</w:t>
      </w:r>
      <w:proofErr w:type="spellEnd"/>
      <w:r w:rsidRPr="00385FC0">
        <w:t xml:space="preserve"> TA/</w:t>
      </w:r>
      <w:proofErr w:type="spellStart"/>
      <w:r w:rsidRPr="00385FC0">
        <w:t>Sulficarb</w:t>
      </w:r>
      <w:proofErr w:type="spellEnd"/>
      <w:r w:rsidRPr="00385FC0">
        <w:t xml:space="preserve">, </w:t>
      </w:r>
      <w:proofErr w:type="spellStart"/>
      <w:r w:rsidRPr="00385FC0">
        <w:t>Markes</w:t>
      </w:r>
      <w:proofErr w:type="spellEnd"/>
      <w:r w:rsidRPr="00385FC0">
        <w:t xml:space="preserve"> International, Llantrisant, UK) were used to collect single 3 sec, 80 ml puffs from the e-cigarette using an automated syringe unit (LX1, </w:t>
      </w:r>
      <w:proofErr w:type="spellStart"/>
      <w:r w:rsidRPr="00385FC0">
        <w:t>Borgwaldt</w:t>
      </w:r>
      <w:proofErr w:type="spellEnd"/>
      <w:r w:rsidRPr="00385FC0">
        <w:t xml:space="preserve"> KC, Hamburg, Germany). The tubes were loaded onto a TD100 thermal desorption unit (</w:t>
      </w:r>
      <w:proofErr w:type="spellStart"/>
      <w:r w:rsidRPr="00385FC0">
        <w:t>Markes</w:t>
      </w:r>
      <w:proofErr w:type="spellEnd"/>
      <w:r w:rsidRPr="00385FC0">
        <w:t xml:space="preserve"> International, Llantrisant, UK) and dried with helium. Internal standards (bromochloromethane, 1-bromo-4-fluorobenzene, chlorobenzene-D5, and 1,4-difluorobenzene) were added, and the contents desorbed at 290°C into a cold trap (UT-6SUL-2S, </w:t>
      </w:r>
      <w:proofErr w:type="spellStart"/>
      <w:r w:rsidRPr="00385FC0">
        <w:t>Markes</w:t>
      </w:r>
      <w:proofErr w:type="spellEnd"/>
      <w:r w:rsidRPr="00385FC0">
        <w:t xml:space="preserve"> International, Llantrisant, UK).</w:t>
      </w:r>
    </w:p>
    <w:p w14:paraId="6571D933" w14:textId="5470D3CD" w:rsidR="00962ECF" w:rsidRDefault="00962ECF" w:rsidP="00385FC0">
      <w:pPr>
        <w:pStyle w:val="TAMainText"/>
      </w:pPr>
      <w:r w:rsidRPr="00B21B67">
        <w:t xml:space="preserve">Analytes desorbed from the cold trap were split with 1:201 transferred to the GC system for separation and detection and 200:201 re-collected on the sampled TD tube. The sampling process was repeated two additional times on the re-collected portion of the sample to detect </w:t>
      </w:r>
      <w:r>
        <w:t xml:space="preserve">any </w:t>
      </w:r>
      <w:r w:rsidRPr="00B21B67">
        <w:t xml:space="preserve">artefactual production of aerosol constituents. Analytes were separated using a gas </w:t>
      </w:r>
      <w:r w:rsidRPr="00B21B67">
        <w:lastRenderedPageBreak/>
        <w:t xml:space="preserve">chromatograph (Agilent 7890B) fitted with </w:t>
      </w:r>
      <w:r>
        <w:t>an</w:t>
      </w:r>
      <w:r w:rsidRPr="00B21B67">
        <w:t xml:space="preserve"> RTX-</w:t>
      </w:r>
      <w:proofErr w:type="spellStart"/>
      <w:r w:rsidRPr="00B21B67">
        <w:t>Stabilwax</w:t>
      </w:r>
      <w:proofErr w:type="spellEnd"/>
      <w:r w:rsidRPr="00B21B67">
        <w:t xml:space="preserve"> column (30 m x 0.25 mm ID x 0.5 </w:t>
      </w:r>
      <w:r w:rsidRPr="00B21B67">
        <w:rPr>
          <w:rFonts w:ascii="Symbol" w:hAnsi="Symbol" w:cs="Arno Pro"/>
        </w:rPr>
        <w:t></w:t>
      </w:r>
      <w:r w:rsidRPr="00B21B67">
        <w:t>m)</w:t>
      </w:r>
      <w:r>
        <w:t>,</w:t>
      </w:r>
      <w:r w:rsidRPr="00B21B67">
        <w:t xml:space="preserve"> and a Deans Switch coupled to an ALMSCO bench time-of-flight mass spectrometer (TOFMS) and a flame </w:t>
      </w:r>
      <w:r>
        <w:t>ionization</w:t>
      </w:r>
      <w:r w:rsidRPr="00B21B67">
        <w:t xml:space="preserve"> detector (FID). The TOFMS was operated in electron impact </w:t>
      </w:r>
      <w:r>
        <w:t>ionization</w:t>
      </w:r>
      <w:r w:rsidRPr="00B21B67">
        <w:t xml:space="preserve"> mode (70eV) and acquired ions in the m/z range 29 to 350 at a frequency of 8 Hz. The GC oven was initially set at 40</w:t>
      </w:r>
      <w:r w:rsidRPr="00B21B67">
        <w:rPr>
          <w:rFonts w:cs="Arno Pro"/>
          <w:szCs w:val="19"/>
        </w:rPr>
        <w:t xml:space="preserve">°C and held for two minutes, followed by a 15°C/min ramp until a final temperature of 250°C was reached and held for an additional 20 minutes. The total run time was 36 minutes. </w:t>
      </w:r>
      <w:r>
        <w:rPr>
          <w:rFonts w:cs="Arno Pro"/>
          <w:szCs w:val="19"/>
        </w:rPr>
        <w:t xml:space="preserve"> </w:t>
      </w:r>
      <w:r>
        <w:t>A</w:t>
      </w:r>
      <w:r w:rsidRPr="00B21B67">
        <w:t xml:space="preserve"> heart-cutting sequence was applied to isolate specific segments of the chromatogram (</w:t>
      </w:r>
      <w:proofErr w:type="gramStart"/>
      <w:r w:rsidRPr="00B21B67">
        <w:t>i.e</w:t>
      </w:r>
      <w:r w:rsidRPr="00B21B67">
        <w:rPr>
          <w:i/>
        </w:rPr>
        <w:t>.</w:t>
      </w:r>
      <w:proofErr w:type="gramEnd"/>
      <w:r w:rsidRPr="00B21B67">
        <w:t xml:space="preserve"> those time windows in which </w:t>
      </w:r>
      <w:r>
        <w:t>propylene glycol</w:t>
      </w:r>
      <w:r w:rsidRPr="00B21B67">
        <w:t>, glycerol</w:t>
      </w:r>
      <w:r>
        <w:t>,</w:t>
      </w:r>
      <w:r w:rsidRPr="00B21B67">
        <w:t xml:space="preserve"> and nicotine eluted)</w:t>
      </w:r>
      <w:r>
        <w:t xml:space="preserve"> to</w:t>
      </w:r>
      <w:r w:rsidRPr="00B21B67">
        <w:t xml:space="preserve"> avoid overloading the TOF detector with the bulk constituents</w:t>
      </w:r>
      <w:r>
        <w:t xml:space="preserve">.  </w:t>
      </w:r>
      <w:r w:rsidRPr="00B21B67">
        <w:t>Six replicates of each sample were measured. These analyses were carried out at British American Tobacco R&amp;D Centre (Southampton, UK).</w:t>
      </w:r>
    </w:p>
    <w:p w14:paraId="00867E40" w14:textId="77777777" w:rsidR="00F05FF9" w:rsidRPr="00B21B67" w:rsidRDefault="00F05FF9" w:rsidP="00F05FF9">
      <w:pPr>
        <w:spacing w:after="120" w:line="480" w:lineRule="auto"/>
        <w:rPr>
          <w:b/>
          <w:sz w:val="28"/>
          <w:szCs w:val="28"/>
        </w:rPr>
      </w:pPr>
      <w:r w:rsidRPr="00B21B67">
        <w:t xml:space="preserve">The GC-MS data were </w:t>
      </w:r>
      <w:proofErr w:type="spellStart"/>
      <w:r>
        <w:t>analyzed</w:t>
      </w:r>
      <w:proofErr w:type="spellEnd"/>
      <w:r w:rsidRPr="00B21B67">
        <w:t xml:space="preserve"> for chromatographic features and their chemical identities using </w:t>
      </w:r>
      <w:proofErr w:type="spellStart"/>
      <w:r w:rsidRPr="00B21B67">
        <w:t>Genedata</w:t>
      </w:r>
      <w:proofErr w:type="spellEnd"/>
      <w:r w:rsidRPr="00B21B67">
        <w:t xml:space="preserve"> Expressionist version 9.0 (</w:t>
      </w:r>
      <w:proofErr w:type="spellStart"/>
      <w:r w:rsidRPr="00B21B67">
        <w:t>Genedata</w:t>
      </w:r>
      <w:proofErr w:type="spellEnd"/>
      <w:r w:rsidRPr="00B21B67">
        <w:t xml:space="preserve"> AG, Switzerland).  In this automated system, chromatographic feature</w:t>
      </w:r>
      <w:r>
        <w:t>s</w:t>
      </w:r>
      <w:r w:rsidRPr="00B21B67">
        <w:t xml:space="preserve"> </w:t>
      </w:r>
      <w:r>
        <w:t>are</w:t>
      </w:r>
      <w:r w:rsidRPr="00B21B67">
        <w:t xml:space="preserve"> only reported if </w:t>
      </w:r>
      <w:r>
        <w:t>they</w:t>
      </w:r>
      <w:r w:rsidRPr="00B21B67">
        <w:t xml:space="preserve"> contain at least 15 ion fragments. Compounds that have less than 15 ion fragments greater than mass 29 may be present but may not be reported. The minimum compound size possible for being reported is 47 atomic mass units.  Proposed identifications are based on comparisons of the mass spectra of the de-convoluted peaks with National Institute of Standards and Technology (NIST) library spectra, and only features that were present in five of the six replicates are reported.  The </w:t>
      </w:r>
      <w:proofErr w:type="spellStart"/>
      <w:r w:rsidRPr="00B21B67">
        <w:t>Genedata</w:t>
      </w:r>
      <w:proofErr w:type="spellEnd"/>
      <w:r w:rsidRPr="00B21B67">
        <w:t xml:space="preserve"> library match factors are based on a scale of 0 to 100. A match score </w:t>
      </w:r>
      <w:r>
        <w:t xml:space="preserve">(Match Factor MF) </w:t>
      </w:r>
      <w:r w:rsidRPr="00B21B67">
        <w:t xml:space="preserve">of </w:t>
      </w:r>
      <w:r>
        <w:t>&lt;</w:t>
      </w:r>
      <w:r w:rsidRPr="00B21B67">
        <w:t xml:space="preserve"> 75 was treated as a tentative identification with low confidence, and the proposed identification was likely incorrect</w:t>
      </w:r>
      <w:r>
        <w:t xml:space="preserve">. </w:t>
      </w:r>
      <w:r w:rsidRPr="00B21B67">
        <w:t xml:space="preserve">A </w:t>
      </w:r>
      <w:r>
        <w:t>peak with MF&gt;</w:t>
      </w:r>
      <w:r w:rsidRPr="00B21B67">
        <w:t>75 was treated as a tentative match with high</w:t>
      </w:r>
      <w:r>
        <w:t>er</w:t>
      </w:r>
      <w:r w:rsidRPr="00B21B67">
        <w:t xml:space="preserve"> confidence, and the proposed identification was</w:t>
      </w:r>
      <w:r>
        <w:t xml:space="preserve"> more likely to be</w:t>
      </w:r>
      <w:r w:rsidRPr="00B21B67">
        <w:t xml:space="preserve"> correc</w:t>
      </w:r>
      <w:r>
        <w:t xml:space="preserve">t. Compounds with MF&lt; 75 were not reviewed, and those with MF&gt; </w:t>
      </w:r>
      <w:r>
        <w:lastRenderedPageBreak/>
        <w:t>75 were reviewed. The identities of these compounds have not been included in this report.</w:t>
      </w:r>
      <w:r w:rsidRPr="00B21B67">
        <w:t xml:space="preserve"> Concentrations of each compound/peak were calculated as the average of all the estimated concentrations from each identified internal standard and are reported on a per puff basis (mean of 6 puffs).  The concentrations should only be considered as an order of magnitude guide</w:t>
      </w:r>
      <w:r>
        <w:t xml:space="preserve"> since relative response factors were not measured.</w:t>
      </w:r>
      <w:r w:rsidRPr="00B21B67">
        <w:t xml:space="preserve"> </w:t>
      </w:r>
    </w:p>
    <w:p w14:paraId="5E19E99F" w14:textId="23245F7E" w:rsidR="00962ECF" w:rsidRDefault="00962ECF" w:rsidP="00385FC0">
      <w:pPr>
        <w:pStyle w:val="TAMainText"/>
      </w:pPr>
    </w:p>
    <w:p w14:paraId="45701960" w14:textId="6AA6E6AE" w:rsidR="00962ECF" w:rsidRPr="00DA796B" w:rsidRDefault="00962ECF" w:rsidP="00DA796B">
      <w:pPr>
        <w:spacing w:line="480" w:lineRule="auto"/>
        <w:rPr>
          <w:b/>
        </w:rPr>
      </w:pPr>
      <w:r w:rsidRPr="00DA796B">
        <w:rPr>
          <w:b/>
        </w:rPr>
        <w:t>2. Targeted Chemical Analysis of E-cigarette Aerosols and Cigarette Smoke.</w:t>
      </w:r>
    </w:p>
    <w:p w14:paraId="37910D2B" w14:textId="77777777" w:rsidR="00DA796B" w:rsidRDefault="00DA796B" w:rsidP="00DA796B">
      <w:pPr>
        <w:spacing w:line="480" w:lineRule="auto"/>
      </w:pPr>
      <w:r w:rsidRPr="00B21B67">
        <w:t xml:space="preserve">The methods used by the analysis laboratory have been described previously </w:t>
      </w:r>
      <w:r w:rsidRPr="00B21B67">
        <w:rPr>
          <w:rFonts w:cstheme="minorHAnsi"/>
        </w:rPr>
        <w:t>[</w:t>
      </w:r>
      <w:r w:rsidRPr="00B21B67">
        <w:t xml:space="preserve">Margham </w:t>
      </w:r>
      <w:r>
        <w:t xml:space="preserve">et al. </w:t>
      </w:r>
      <w:r w:rsidRPr="00B21B67">
        <w:t>2016</w:t>
      </w:r>
      <w:r w:rsidRPr="00B21B67">
        <w:rPr>
          <w:rFonts w:cstheme="minorHAnsi"/>
        </w:rPr>
        <w:t>]</w:t>
      </w:r>
      <w:r>
        <w:rPr>
          <w:rFonts w:cstheme="minorHAnsi"/>
        </w:rPr>
        <w:t xml:space="preserve"> and are summarised below</w:t>
      </w:r>
      <w:r w:rsidRPr="00B21B67">
        <w:t>. The methods used were largely based on Health Canada methods for cigarette smoke analysis, with additional methods developed by Labstat for the other HPHCs and e-cigarette compounds of interest. The methods were adapted for use with e-cigarettes where necessary.  The operation of the methods is accredited to ISO/IEC 17025:200573 for all reported constituents of mainstream tobacco smoke and e-cigarette aerosols.</w:t>
      </w:r>
      <w:r>
        <w:t xml:space="preserve">  </w:t>
      </w:r>
    </w:p>
    <w:p w14:paraId="52B2EAE9" w14:textId="77777777" w:rsidR="00DA796B" w:rsidRDefault="00DA796B" w:rsidP="00DA796B">
      <w:pPr>
        <w:spacing w:line="480" w:lineRule="auto"/>
      </w:pPr>
      <w:r w:rsidRPr="00A63CE3">
        <w:t xml:space="preserve">Nicotine, </w:t>
      </w:r>
      <w:r>
        <w:t>p</w:t>
      </w:r>
      <w:r w:rsidRPr="00A63CE3">
        <w:t xml:space="preserve">ropylene </w:t>
      </w:r>
      <w:r>
        <w:t>g</w:t>
      </w:r>
      <w:r w:rsidRPr="00A63CE3">
        <w:t xml:space="preserve">lycol, </w:t>
      </w:r>
      <w:r>
        <w:t>m</w:t>
      </w:r>
      <w:r w:rsidRPr="00A63CE3">
        <w:t xml:space="preserve">enthol, </w:t>
      </w:r>
      <w:r>
        <w:t>e</w:t>
      </w:r>
      <w:r w:rsidRPr="00A63CE3">
        <w:t xml:space="preserve">thylene </w:t>
      </w:r>
      <w:r>
        <w:t>g</w:t>
      </w:r>
      <w:r w:rsidRPr="00A63CE3">
        <w:t xml:space="preserve">lycol, </w:t>
      </w:r>
      <w:r>
        <w:t>d</w:t>
      </w:r>
      <w:r w:rsidRPr="00A63CE3">
        <w:t xml:space="preserve">iethylene </w:t>
      </w:r>
      <w:r>
        <w:t>g</w:t>
      </w:r>
      <w:r w:rsidRPr="00A63CE3">
        <w:t xml:space="preserve">lycol, </w:t>
      </w:r>
      <w:r>
        <w:t>g</w:t>
      </w:r>
      <w:r w:rsidRPr="00A63CE3">
        <w:t>lycidol</w:t>
      </w:r>
      <w:r>
        <w:t>,</w:t>
      </w:r>
      <w:r w:rsidRPr="00A63CE3">
        <w:t xml:space="preserve"> and </w:t>
      </w:r>
      <w:r>
        <w:t>g</w:t>
      </w:r>
      <w:r w:rsidRPr="00A63CE3">
        <w:t>lycerol</w:t>
      </w:r>
      <w:r>
        <w:t xml:space="preserve"> in smoke/aerosol were trapped using a Cambridge Filter Pad (CFP) backed by a liquid impinger, extracted using isopropanol (IPA) and </w:t>
      </w:r>
      <w:proofErr w:type="spellStart"/>
      <w:r>
        <w:t>analyzed</w:t>
      </w:r>
      <w:proofErr w:type="spellEnd"/>
      <w:r>
        <w:t xml:space="preserve"> using GC/FID. Nicotine related alkaloids (</w:t>
      </w:r>
      <w:proofErr w:type="spellStart"/>
      <w:r>
        <w:t>nornicotine</w:t>
      </w:r>
      <w:proofErr w:type="spellEnd"/>
      <w:r>
        <w:t xml:space="preserve">, anatabine, </w:t>
      </w:r>
      <w:proofErr w:type="spellStart"/>
      <w:r>
        <w:t>anabasine</w:t>
      </w:r>
      <w:proofErr w:type="spellEnd"/>
      <w:r>
        <w:t xml:space="preserve">, </w:t>
      </w:r>
      <w:proofErr w:type="spellStart"/>
      <w:r>
        <w:t>myosmine</w:t>
      </w:r>
      <w:proofErr w:type="spellEnd"/>
      <w:r>
        <w:t xml:space="preserve">, nicotine-N-oxide, cotinine, and </w:t>
      </w:r>
      <w:r w:rsidRPr="000B1821">
        <w:t>ß-</w:t>
      </w:r>
      <w:proofErr w:type="spellStart"/>
      <w:r w:rsidRPr="000B1821">
        <w:t>Nicotyrine</w:t>
      </w:r>
      <w:proofErr w:type="spellEnd"/>
      <w:r>
        <w:t xml:space="preserve">) were </w:t>
      </w:r>
      <w:proofErr w:type="spellStart"/>
      <w:r>
        <w:t>analyzed</w:t>
      </w:r>
      <w:proofErr w:type="spellEnd"/>
      <w:r>
        <w:t xml:space="preserve"> by extracting CFPs with </w:t>
      </w:r>
      <w:r w:rsidRPr="000B1821">
        <w:t xml:space="preserve">ammonium acetate solution </w:t>
      </w:r>
      <w:r>
        <w:t>followed by LC-MS/MS.  Allyl alcohol was determined using methanol extraction of CFP/impingers followed by GC/MS detection.</w:t>
      </w:r>
    </w:p>
    <w:p w14:paraId="34EAC0A4" w14:textId="77777777" w:rsidR="00DA796B" w:rsidRDefault="00DA796B" w:rsidP="00DA796B">
      <w:pPr>
        <w:spacing w:line="480" w:lineRule="auto"/>
      </w:pPr>
      <w:r>
        <w:t xml:space="preserve">Volatile carbonyls and </w:t>
      </w:r>
      <w:proofErr w:type="spellStart"/>
      <w:r>
        <w:t>dicarbonyls</w:t>
      </w:r>
      <w:proofErr w:type="spellEnd"/>
      <w:r>
        <w:t xml:space="preserve"> (formaldehyde, acetaldehyde, acetone, propionaldehyde, acrolein, </w:t>
      </w:r>
      <w:proofErr w:type="spellStart"/>
      <w:r>
        <w:t>isobutyraldehyde</w:t>
      </w:r>
      <w:proofErr w:type="spellEnd"/>
      <w:r>
        <w:t>, methyl ethyl ketone, 3-buten-2-one, n-butyraldehyde, crotonaldehyde, glycolaldehyde, acetoin, glyoxal, methylglyoxal, 2,3-butanedione, 2,3-</w:t>
      </w:r>
      <w:r>
        <w:lastRenderedPageBreak/>
        <w:t xml:space="preserve">pentanedione, 2,3-hexanedione, and 2,3-heptanedione) were determined by </w:t>
      </w:r>
      <w:r w:rsidRPr="00F65000">
        <w:t xml:space="preserve">O-(2,3,4,5,6-pentafluorobenzyl)hydroxylamine </w:t>
      </w:r>
      <w:r>
        <w:t>(PFBHA) derivatization of trapped aerosol, followed by GC-MS analysis. This is a different technique to that used by Margham et al. (2016) and was used in the present study as it offers a greater number of analytes in the same analysis suite while offering comparable or superior analytical performance (Bao et al. 2014).</w:t>
      </w:r>
    </w:p>
    <w:p w14:paraId="2CED1ECF" w14:textId="77777777" w:rsidR="00DA796B" w:rsidRDefault="00DA796B" w:rsidP="00DA796B">
      <w:pPr>
        <w:spacing w:line="480" w:lineRule="auto"/>
      </w:pPr>
      <w:r>
        <w:t xml:space="preserve">Carbon monoxide was </w:t>
      </w:r>
      <w:proofErr w:type="spellStart"/>
      <w:r>
        <w:t>analyzed</w:t>
      </w:r>
      <w:proofErr w:type="spellEnd"/>
      <w:r>
        <w:t xml:space="preserve"> by non-dispersive infra-red analysis.  Nitrogen oxides were </w:t>
      </w:r>
      <w:proofErr w:type="spellStart"/>
      <w:r>
        <w:t>analyzed</w:t>
      </w:r>
      <w:proofErr w:type="spellEnd"/>
      <w:r>
        <w:t xml:space="preserve"> using </w:t>
      </w:r>
      <w:r w:rsidRPr="00B331EC">
        <w:t xml:space="preserve">chemiluminescent </w:t>
      </w:r>
      <w:r>
        <w:t>techniques following reaction with ozone. Volatile organic compounds (</w:t>
      </w:r>
      <w:r w:rsidRPr="00AB20B5">
        <w:t>1,3-</w:t>
      </w:r>
      <w:r>
        <w:t>b</w:t>
      </w:r>
      <w:r w:rsidRPr="00AB20B5">
        <w:t xml:space="preserve">utadiene, isoprene, benzene, </w:t>
      </w:r>
      <w:r>
        <w:t>t</w:t>
      </w:r>
      <w:r w:rsidRPr="00AB20B5">
        <w:t>oluene</w:t>
      </w:r>
      <w:r>
        <w:t>,</w:t>
      </w:r>
      <w:r w:rsidRPr="00AB20B5">
        <w:t xml:space="preserve"> acrylonitrile, ethylene oxide</w:t>
      </w:r>
      <w:r>
        <w:t>, and</w:t>
      </w:r>
      <w:r w:rsidRPr="00AB20B5">
        <w:t xml:space="preserve"> propylene oxide</w:t>
      </w:r>
      <w:r>
        <w:t xml:space="preserve">) were </w:t>
      </w:r>
      <w:proofErr w:type="spellStart"/>
      <w:r>
        <w:t>analyzed</w:t>
      </w:r>
      <w:proofErr w:type="spellEnd"/>
      <w:r>
        <w:t xml:space="preserve"> using GC-MS.  Semi-volatile organic compounds (pyridine, quinoline, and styrene) were </w:t>
      </w:r>
      <w:proofErr w:type="spellStart"/>
      <w:r>
        <w:t>analyzed</w:t>
      </w:r>
      <w:proofErr w:type="spellEnd"/>
      <w:r>
        <w:t xml:space="preserve"> by methanolic extraction of CFP/impingers followed by GC-MS analysis.</w:t>
      </w:r>
      <w:r w:rsidRPr="00AB20B5">
        <w:t xml:space="preserve"> </w:t>
      </w:r>
      <w:r>
        <w:t xml:space="preserve">Ammonia was </w:t>
      </w:r>
      <w:proofErr w:type="spellStart"/>
      <w:r>
        <w:t>analyzed</w:t>
      </w:r>
      <w:proofErr w:type="spellEnd"/>
      <w:r>
        <w:t xml:space="preserve"> by trapping using a CFP/impinger, extraction using a 0.1N sulphuric acid, and analysis by HPLC and conductivity detection. Hydrogen Cyanide was trapped by CFP/impinger, </w:t>
      </w:r>
      <w:r w:rsidRPr="00AB20B5">
        <w:t xml:space="preserve">extracted </w:t>
      </w:r>
      <w:r>
        <w:t>using</w:t>
      </w:r>
      <w:r w:rsidRPr="00AB20B5">
        <w:t xml:space="preserve"> NaOH solution</w:t>
      </w:r>
      <w:r>
        <w:t xml:space="preserve">, and quantified using a continuous flow </w:t>
      </w:r>
      <w:proofErr w:type="spellStart"/>
      <w:r>
        <w:t>analyzer</w:t>
      </w:r>
      <w:proofErr w:type="spellEnd"/>
      <w:r>
        <w:t xml:space="preserve">.  Phenolic compounds (phenol, catechol, hydroquinone, resorcinol, and o-, m- and p-cresols) were </w:t>
      </w:r>
      <w:proofErr w:type="spellStart"/>
      <w:r>
        <w:t>analyzed</w:t>
      </w:r>
      <w:proofErr w:type="spellEnd"/>
      <w:r>
        <w:t xml:space="preserve"> by extraction of the CFP with acetic acid followed by HPLC analysis with detection by FLD.  </w:t>
      </w:r>
    </w:p>
    <w:p w14:paraId="1FC3ACC4" w14:textId="77777777" w:rsidR="00DA796B" w:rsidRDefault="00DA796B" w:rsidP="00DA796B">
      <w:pPr>
        <w:spacing w:line="480" w:lineRule="auto"/>
      </w:pPr>
      <w:r w:rsidRPr="00577866">
        <w:t xml:space="preserve">Aromatic Amines </w:t>
      </w:r>
      <w:r>
        <w:t>(</w:t>
      </w:r>
      <w:r w:rsidRPr="00577866">
        <w:t>1- and 2-aminonapthalene, 3- and 4-aminobiphenyl</w:t>
      </w:r>
      <w:r>
        <w:t>,</w:t>
      </w:r>
      <w:r w:rsidRPr="00577866">
        <w:t xml:space="preserve"> o-</w:t>
      </w:r>
      <w:r>
        <w:t>t</w:t>
      </w:r>
      <w:r w:rsidRPr="00577866">
        <w:t xml:space="preserve">oluidine, </w:t>
      </w:r>
      <w:r>
        <w:t>o-anisidine,</w:t>
      </w:r>
      <w:r w:rsidRPr="00577866">
        <w:t xml:space="preserve"> 2,6-dimethylaniline, and </w:t>
      </w:r>
      <w:r>
        <w:t>b</w:t>
      </w:r>
      <w:r w:rsidRPr="00577866">
        <w:t>enzidine</w:t>
      </w:r>
      <w:r>
        <w:t xml:space="preserve">) were </w:t>
      </w:r>
      <w:proofErr w:type="spellStart"/>
      <w:r>
        <w:t>analyzed</w:t>
      </w:r>
      <w:proofErr w:type="spellEnd"/>
      <w:r>
        <w:t xml:space="preserve"> by HCl/DCM extraction of CFPs, basification and hexane extraction, derivatization by </w:t>
      </w:r>
      <w:proofErr w:type="spellStart"/>
      <w:r>
        <w:t>pentafluoropropionic</w:t>
      </w:r>
      <w:proofErr w:type="spellEnd"/>
      <w:r>
        <w:t xml:space="preserve"> acid anhydride, and clean-up through a </w:t>
      </w:r>
      <w:proofErr w:type="spellStart"/>
      <w:r>
        <w:t>florisil</w:t>
      </w:r>
      <w:proofErr w:type="spellEnd"/>
      <w:r>
        <w:t xml:space="preserve"> column before analysis by GC-MS.  PAHs (naphthalene, benzo[a]anthracene, chrysene, benzo[a]pyrene, </w:t>
      </w:r>
      <w:proofErr w:type="spellStart"/>
      <w:r>
        <w:t>indeno</w:t>
      </w:r>
      <w:proofErr w:type="spellEnd"/>
      <w:r>
        <w:t xml:space="preserve">(1,2,3-cd)pyrene, benzo(b)fluoranthene and benzo(k)fluoranthene) were trapped using a CFP, </w:t>
      </w:r>
      <w:r w:rsidRPr="004B2270">
        <w:t xml:space="preserve">extracted in </w:t>
      </w:r>
      <w:r>
        <w:t>m</w:t>
      </w:r>
      <w:r w:rsidRPr="004B2270">
        <w:t>ethanol</w:t>
      </w:r>
      <w:r>
        <w:t>,</w:t>
      </w:r>
      <w:r w:rsidRPr="004B2270">
        <w:t xml:space="preserve"> cleaned</w:t>
      </w:r>
      <w:r>
        <w:t>-up</w:t>
      </w:r>
      <w:r w:rsidRPr="004B2270">
        <w:t xml:space="preserve"> </w:t>
      </w:r>
      <w:r>
        <w:t>using</w:t>
      </w:r>
      <w:r w:rsidRPr="004B2270">
        <w:t xml:space="preserve"> a C18 cartridge </w:t>
      </w:r>
      <w:r>
        <w:t>and</w:t>
      </w:r>
      <w:r w:rsidRPr="004B2270">
        <w:t xml:space="preserve"> elut</w:t>
      </w:r>
      <w:r>
        <w:t>ion</w:t>
      </w:r>
      <w:r w:rsidRPr="004B2270">
        <w:t xml:space="preserve"> </w:t>
      </w:r>
      <w:r>
        <w:t>with</w:t>
      </w:r>
      <w:r w:rsidRPr="004B2270">
        <w:t xml:space="preserve"> Cyclohexane</w:t>
      </w:r>
      <w:r>
        <w:t xml:space="preserve"> followed by GC-MS quantification.</w:t>
      </w:r>
    </w:p>
    <w:p w14:paraId="30C78C35" w14:textId="077A4022" w:rsidR="00DA796B" w:rsidRDefault="00DA796B" w:rsidP="00DA796B">
      <w:pPr>
        <w:spacing w:line="480" w:lineRule="auto"/>
      </w:pPr>
      <w:r>
        <w:lastRenderedPageBreak/>
        <w:t>Tobacco-specific nitrosamines (</w:t>
      </w:r>
      <w:r w:rsidRPr="00AE5B02">
        <w:t>N'-</w:t>
      </w:r>
      <w:proofErr w:type="spellStart"/>
      <w:r w:rsidRPr="00AE5B02">
        <w:t>nitrosonornicotine</w:t>
      </w:r>
      <w:proofErr w:type="spellEnd"/>
      <w:r>
        <w:t xml:space="preserve">, </w:t>
      </w:r>
      <w:r w:rsidRPr="00AE5B02">
        <w:t>4-(</w:t>
      </w:r>
      <w:proofErr w:type="spellStart"/>
      <w:r w:rsidRPr="00AE5B02">
        <w:t>methylnitrosamino</w:t>
      </w:r>
      <w:proofErr w:type="spellEnd"/>
      <w:r w:rsidRPr="00AE5B02">
        <w:t>)-1-(3-pyridyl)-1-butanone</w:t>
      </w:r>
      <w:r>
        <w:t xml:space="preserve">, </w:t>
      </w:r>
      <w:r w:rsidRPr="00AE5B02">
        <w:t>N'-</w:t>
      </w:r>
      <w:proofErr w:type="spellStart"/>
      <w:r w:rsidRPr="00AE5B02">
        <w:t>nitrosoanatabine</w:t>
      </w:r>
      <w:proofErr w:type="spellEnd"/>
      <w:r>
        <w:t xml:space="preserve"> and </w:t>
      </w:r>
      <w:r w:rsidRPr="00AE5B02">
        <w:t>N'-</w:t>
      </w:r>
      <w:proofErr w:type="spellStart"/>
      <w:r w:rsidRPr="00AE5B02">
        <w:t>nitrosoanabasine</w:t>
      </w:r>
      <w:proofErr w:type="spellEnd"/>
      <w:r>
        <w:t xml:space="preserve">) were trapped using a CFP, extracted using </w:t>
      </w:r>
      <w:r w:rsidRPr="00AE5B02">
        <w:t>a 100 mM ammonium acetate solution</w:t>
      </w:r>
      <w:r>
        <w:t xml:space="preserve"> and </w:t>
      </w:r>
      <w:proofErr w:type="spellStart"/>
      <w:r>
        <w:t>analyzed</w:t>
      </w:r>
      <w:proofErr w:type="spellEnd"/>
      <w:r>
        <w:t xml:space="preserve"> by </w:t>
      </w:r>
      <w:r w:rsidRPr="00AE5B02">
        <w:t>LC-MS/MS</w:t>
      </w:r>
      <w:r>
        <w:t xml:space="preserve">.  Volatile nitrosamines (NDMA, NEMA, NDEA, </w:t>
      </w:r>
      <w:proofErr w:type="spellStart"/>
      <w:r>
        <w:t>NDiPA</w:t>
      </w:r>
      <w:proofErr w:type="spellEnd"/>
      <w:r>
        <w:t xml:space="preserve">, NDPA, NDBA, NPIP, NPYR, NMOR, and NDELA) were </w:t>
      </w:r>
      <w:proofErr w:type="spellStart"/>
      <w:r>
        <w:t>analyzed</w:t>
      </w:r>
      <w:proofErr w:type="spellEnd"/>
      <w:r>
        <w:t xml:space="preserve"> by extraction of CFP and impinger using </w:t>
      </w:r>
      <w:r w:rsidRPr="005C0462">
        <w:t xml:space="preserve">ammonium sulfamate /sulfuric acid buffer. </w:t>
      </w:r>
      <w:r>
        <w:t>The</w:t>
      </w:r>
      <w:r w:rsidRPr="005C0462">
        <w:t xml:space="preserve"> extract </w:t>
      </w:r>
      <w:r>
        <w:t>was</w:t>
      </w:r>
      <w:r w:rsidRPr="005C0462">
        <w:t xml:space="preserve"> acidified, treated with ammonium sulphate</w:t>
      </w:r>
      <w:r>
        <w:t>,</w:t>
      </w:r>
      <w:r w:rsidRPr="005C0462">
        <w:t xml:space="preserve"> and then subject to </w:t>
      </w:r>
      <w:proofErr w:type="spellStart"/>
      <w:r w:rsidRPr="005C0462">
        <w:t>ChemElut</w:t>
      </w:r>
      <w:proofErr w:type="spellEnd"/>
      <w:r w:rsidRPr="005C0462">
        <w:t xml:space="preserve">® clean-up using ethyl </w:t>
      </w:r>
      <w:proofErr w:type="spellStart"/>
      <w:proofErr w:type="gramStart"/>
      <w:r w:rsidRPr="005C0462">
        <w:t>formate:ethanol</w:t>
      </w:r>
      <w:proofErr w:type="spellEnd"/>
      <w:proofErr w:type="gramEnd"/>
      <w:r w:rsidRPr="005C0462">
        <w:t xml:space="preserve"> (98:2, v/v) as eluent. The extract is reconstituted in formic acid </w:t>
      </w:r>
      <w:r>
        <w:t>before LC-MS analysis.</w:t>
      </w:r>
    </w:p>
    <w:p w14:paraId="725A9F26" w14:textId="77777777" w:rsidR="00DA796B" w:rsidRDefault="00DA796B" w:rsidP="00DA796B">
      <w:pPr>
        <w:spacing w:line="480" w:lineRule="auto"/>
      </w:pPr>
      <w:r>
        <w:t xml:space="preserve">Metals (mercury, cadmium, lead, chromium, nickel, arsenic, selenium, copper, cobalt, beryllium, zinc, tin, and iron) </w:t>
      </w:r>
      <w:r>
        <w:rPr>
          <w:rFonts w:cstheme="minorHAnsi"/>
        </w:rPr>
        <w:t>were determined using a modified inductively coupled plasma-mass spectrometer (</w:t>
      </w:r>
      <w:r w:rsidRPr="007107C7">
        <w:t>ICP-MS</w:t>
      </w:r>
      <w:r>
        <w:t>)</w:t>
      </w:r>
      <w:r w:rsidRPr="007107C7">
        <w:t xml:space="preserve"> </w:t>
      </w:r>
      <w:r>
        <w:t xml:space="preserve">method with a </w:t>
      </w:r>
      <w:r w:rsidRPr="007107C7">
        <w:t xml:space="preserve">collision reaction interface used with </w:t>
      </w:r>
      <w:r>
        <w:t>h</w:t>
      </w:r>
      <w:r w:rsidRPr="007107C7">
        <w:t xml:space="preserve">ydrogen and </w:t>
      </w:r>
      <w:r>
        <w:t>h</w:t>
      </w:r>
      <w:r w:rsidRPr="007107C7">
        <w:t>elium to remove interferences</w:t>
      </w:r>
      <w:r>
        <w:t xml:space="preserve">. </w:t>
      </w:r>
    </w:p>
    <w:p w14:paraId="590C362D" w14:textId="77777777" w:rsidR="00962ECF" w:rsidRPr="00B21B67" w:rsidRDefault="00962ECF" w:rsidP="00385FC0">
      <w:pPr>
        <w:pStyle w:val="TAMainText"/>
      </w:pPr>
    </w:p>
    <w:p w14:paraId="2B6FE13D" w14:textId="77777777" w:rsidR="00962ECF" w:rsidRDefault="00962ECF"/>
    <w:sectPr w:rsidR="00962ECF" w:rsidSect="002B71C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no Pro">
    <w:altName w:val="Leelawadee UI"/>
    <w:charset w:val="00"/>
    <w:family w:val="auto"/>
    <w:pitch w:val="variable"/>
    <w:sig w:usb0="03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ECF"/>
    <w:rsid w:val="00016B40"/>
    <w:rsid w:val="00067919"/>
    <w:rsid w:val="00155D67"/>
    <w:rsid w:val="0016375D"/>
    <w:rsid w:val="001A1CCA"/>
    <w:rsid w:val="001D252B"/>
    <w:rsid w:val="002B71C4"/>
    <w:rsid w:val="002C70C9"/>
    <w:rsid w:val="00304815"/>
    <w:rsid w:val="00385FC0"/>
    <w:rsid w:val="003F770C"/>
    <w:rsid w:val="00432BCA"/>
    <w:rsid w:val="0043777D"/>
    <w:rsid w:val="00440901"/>
    <w:rsid w:val="00453996"/>
    <w:rsid w:val="004736E1"/>
    <w:rsid w:val="004844EA"/>
    <w:rsid w:val="00557EAE"/>
    <w:rsid w:val="005744BE"/>
    <w:rsid w:val="0061147E"/>
    <w:rsid w:val="00631001"/>
    <w:rsid w:val="006708E2"/>
    <w:rsid w:val="006C1420"/>
    <w:rsid w:val="0070156A"/>
    <w:rsid w:val="00721AC9"/>
    <w:rsid w:val="007C7CAC"/>
    <w:rsid w:val="007F69D5"/>
    <w:rsid w:val="008330E1"/>
    <w:rsid w:val="00834E05"/>
    <w:rsid w:val="008B065D"/>
    <w:rsid w:val="00955EF0"/>
    <w:rsid w:val="00962ECF"/>
    <w:rsid w:val="009D6258"/>
    <w:rsid w:val="00A2528A"/>
    <w:rsid w:val="00A331D1"/>
    <w:rsid w:val="00AB5C3D"/>
    <w:rsid w:val="00AF6CA7"/>
    <w:rsid w:val="00B304D3"/>
    <w:rsid w:val="00B3557E"/>
    <w:rsid w:val="00B702DC"/>
    <w:rsid w:val="00BE6751"/>
    <w:rsid w:val="00BE6EDA"/>
    <w:rsid w:val="00C02A67"/>
    <w:rsid w:val="00D4661D"/>
    <w:rsid w:val="00D86CF8"/>
    <w:rsid w:val="00D95213"/>
    <w:rsid w:val="00DA796B"/>
    <w:rsid w:val="00DD5264"/>
    <w:rsid w:val="00DE4962"/>
    <w:rsid w:val="00F05FF9"/>
    <w:rsid w:val="00F60A26"/>
    <w:rsid w:val="00FB279A"/>
    <w:rsid w:val="00FF6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2F518"/>
  <w15:chartTrackingRefBased/>
  <w15:docId w15:val="{0DFD920D-BE28-CE4A-A20E-978B828A1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6B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6B40"/>
    <w:rPr>
      <w:rFonts w:ascii="Times New Roman" w:hAnsi="Times New Roman" w:cs="Times New Roman"/>
      <w:sz w:val="18"/>
      <w:szCs w:val="18"/>
    </w:rPr>
  </w:style>
  <w:style w:type="paragraph" w:customStyle="1" w:styleId="TAMainText">
    <w:name w:val="TA_Main_Text"/>
    <w:basedOn w:val="Normal"/>
    <w:autoRedefine/>
    <w:rsid w:val="00385FC0"/>
    <w:pPr>
      <w:spacing w:line="480" w:lineRule="auto"/>
      <w:jc w:val="both"/>
    </w:pPr>
    <w:rPr>
      <w:rFonts w:eastAsia="Times New Roman" w:cstheme="minorHAnsi"/>
      <w:kern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05</Words>
  <Characters>74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Adam</dc:creator>
  <cp:keywords/>
  <dc:description/>
  <cp:lastModifiedBy>Jophcy Kumar</cp:lastModifiedBy>
  <cp:revision>2</cp:revision>
  <dcterms:created xsi:type="dcterms:W3CDTF">2021-09-10T13:15:00Z</dcterms:created>
  <dcterms:modified xsi:type="dcterms:W3CDTF">2021-09-10T13:15:00Z</dcterms:modified>
</cp:coreProperties>
</file>